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010AB7" w14:textId="28C4A699" w:rsidR="00A4170A" w:rsidRDefault="00A1189E" w:rsidP="00A1189E">
      <w:pPr>
        <w:rPr>
          <w:rFonts w:cstheme="minorHAnsi"/>
          <w:b/>
          <w:bCs/>
          <w:sz w:val="36"/>
          <w:szCs w:val="36"/>
        </w:rPr>
      </w:pPr>
      <w:r>
        <w:rPr>
          <w:rFonts w:cstheme="minorHAnsi"/>
          <w:b/>
          <w:bCs/>
          <w:sz w:val="36"/>
          <w:szCs w:val="36"/>
        </w:rPr>
        <w:t xml:space="preserve">Search for systematic and scoping reviews </w:t>
      </w:r>
      <w:r w:rsidR="00A121D3">
        <w:rPr>
          <w:rFonts w:cstheme="minorHAnsi"/>
          <w:b/>
          <w:bCs/>
          <w:sz w:val="36"/>
          <w:szCs w:val="36"/>
        </w:rPr>
        <w:t>(2008-2020)</w:t>
      </w:r>
    </w:p>
    <w:p w14:paraId="2A5855C5" w14:textId="77777777" w:rsidR="00A1189E" w:rsidRDefault="00A1189E" w:rsidP="00A1189E"/>
    <w:p w14:paraId="7982591C" w14:textId="7887EB6E" w:rsidR="00A4170A" w:rsidRDefault="00A4170A">
      <w:r>
        <w:t>Search – 2008 – 2020</w:t>
      </w:r>
    </w:p>
    <w:p w14:paraId="115FC237" w14:textId="77777777" w:rsidR="0064777C" w:rsidRDefault="0064777C"/>
    <w:p w14:paraId="07D8FF5E" w14:textId="21AA7726" w:rsidR="00A4170A" w:rsidRDefault="00A4170A">
      <w:r>
        <w:t xml:space="preserve">Search engines – </w:t>
      </w:r>
      <w:r w:rsidR="00723C97">
        <w:t xml:space="preserve">Cochrane Reviews, </w:t>
      </w:r>
      <w:proofErr w:type="spellStart"/>
      <w:r w:rsidR="00723C97">
        <w:t>Epistemonikos</w:t>
      </w:r>
      <w:proofErr w:type="spellEnd"/>
    </w:p>
    <w:p w14:paraId="23A9A501" w14:textId="77777777" w:rsidR="0064777C" w:rsidRDefault="0064777C"/>
    <w:p w14:paraId="6BA99F8B" w14:textId="3E2BD3AE" w:rsidR="00A4170A" w:rsidRDefault="00A4170A" w:rsidP="00723C97">
      <w:r>
        <w:t xml:space="preserve">Types of articles </w:t>
      </w:r>
      <w:r w:rsidR="00723C97">
        <w:t xml:space="preserve">- </w:t>
      </w:r>
      <w:r>
        <w:t xml:space="preserve">Reviews </w:t>
      </w:r>
    </w:p>
    <w:p w14:paraId="32649C85" w14:textId="77777777" w:rsidR="0064777C" w:rsidRDefault="0064777C" w:rsidP="00723C97"/>
    <w:p w14:paraId="22D335FD" w14:textId="24F26B9B" w:rsidR="00723C97" w:rsidRDefault="00723C97">
      <w:r>
        <w:t xml:space="preserve">Methodology – quantitative </w:t>
      </w:r>
      <w:r w:rsidR="0064777C">
        <w:t>research methods</w:t>
      </w:r>
    </w:p>
    <w:p w14:paraId="0BE221BB" w14:textId="77777777" w:rsidR="0064777C" w:rsidRDefault="0064777C"/>
    <w:p w14:paraId="00530AD2" w14:textId="59F366B6" w:rsidR="00AF7DDA" w:rsidRDefault="00723C97">
      <w:r>
        <w:t xml:space="preserve">Population - </w:t>
      </w:r>
      <w:r w:rsidR="00A4170A">
        <w:t xml:space="preserve">Children (Under </w:t>
      </w:r>
      <w:r w:rsidR="00026455">
        <w:t>20</w:t>
      </w:r>
      <w:r w:rsidR="00A4170A">
        <w:t xml:space="preserve"> years of age)</w:t>
      </w:r>
    </w:p>
    <w:p w14:paraId="219A9491" w14:textId="77777777" w:rsidR="0064777C" w:rsidRDefault="0064777C"/>
    <w:p w14:paraId="1DDEF382" w14:textId="77777777" w:rsidR="00723C97" w:rsidRDefault="00723C97">
      <w:r>
        <w:t xml:space="preserve">Other search terms </w:t>
      </w:r>
    </w:p>
    <w:p w14:paraId="188ECB93" w14:textId="1C5EC245" w:rsidR="00723C97" w:rsidRDefault="00A4170A" w:rsidP="00723C97">
      <w:pPr>
        <w:pStyle w:val="ListParagraph"/>
        <w:numPr>
          <w:ilvl w:val="0"/>
          <w:numId w:val="2"/>
        </w:numPr>
      </w:pPr>
      <w:r>
        <w:t>Unintentional</w:t>
      </w:r>
    </w:p>
    <w:p w14:paraId="4712E016" w14:textId="394126EF" w:rsidR="00723C97" w:rsidRDefault="00A4170A" w:rsidP="00723C97">
      <w:pPr>
        <w:pStyle w:val="ListParagraph"/>
        <w:numPr>
          <w:ilvl w:val="0"/>
          <w:numId w:val="2"/>
        </w:numPr>
      </w:pPr>
      <w:r>
        <w:t>Injuries</w:t>
      </w:r>
    </w:p>
    <w:p w14:paraId="33D6A140" w14:textId="0AA744D6" w:rsidR="00723C97" w:rsidRDefault="00A4170A" w:rsidP="00723C97">
      <w:pPr>
        <w:pStyle w:val="ListParagraph"/>
        <w:numPr>
          <w:ilvl w:val="0"/>
          <w:numId w:val="2"/>
        </w:numPr>
      </w:pPr>
      <w:r>
        <w:t>Interventions</w:t>
      </w:r>
    </w:p>
    <w:p w14:paraId="49F45094" w14:textId="4BF4D54A" w:rsidR="00A4170A" w:rsidRDefault="00A4170A" w:rsidP="00723C97">
      <w:pPr>
        <w:pStyle w:val="ListParagraph"/>
        <w:numPr>
          <w:ilvl w:val="0"/>
          <w:numId w:val="2"/>
        </w:numPr>
      </w:pPr>
      <w:r>
        <w:t>Effectiveness</w:t>
      </w:r>
    </w:p>
    <w:p w14:paraId="4254430F" w14:textId="6AD9C9E1" w:rsidR="00A4170A" w:rsidRDefault="00A4170A" w:rsidP="00723C97">
      <w:pPr>
        <w:pStyle w:val="ListParagraph"/>
        <w:numPr>
          <w:ilvl w:val="0"/>
          <w:numId w:val="2"/>
        </w:numPr>
      </w:pPr>
      <w:r>
        <w:t xml:space="preserve">Road traffic injuries </w:t>
      </w:r>
    </w:p>
    <w:p w14:paraId="2C7BAD63" w14:textId="1E8B966D" w:rsidR="00A4170A" w:rsidRDefault="00A4170A" w:rsidP="00723C97">
      <w:pPr>
        <w:pStyle w:val="ListParagraph"/>
        <w:numPr>
          <w:ilvl w:val="0"/>
          <w:numId w:val="2"/>
        </w:numPr>
      </w:pPr>
      <w:r>
        <w:t>Drowning</w:t>
      </w:r>
    </w:p>
    <w:p w14:paraId="6C16A890" w14:textId="48810583" w:rsidR="00A4170A" w:rsidRDefault="00A4170A" w:rsidP="00723C97">
      <w:pPr>
        <w:pStyle w:val="ListParagraph"/>
        <w:numPr>
          <w:ilvl w:val="0"/>
          <w:numId w:val="2"/>
        </w:numPr>
      </w:pPr>
      <w:r>
        <w:t>Burns</w:t>
      </w:r>
    </w:p>
    <w:p w14:paraId="18BD5280" w14:textId="331FAB80" w:rsidR="00A4170A" w:rsidRDefault="00A4170A" w:rsidP="00723C97">
      <w:pPr>
        <w:pStyle w:val="ListParagraph"/>
        <w:numPr>
          <w:ilvl w:val="0"/>
          <w:numId w:val="2"/>
        </w:numPr>
      </w:pPr>
      <w:r>
        <w:t>Falls</w:t>
      </w:r>
    </w:p>
    <w:p w14:paraId="61031B33" w14:textId="3BA013FE" w:rsidR="00A4170A" w:rsidRDefault="00A4170A" w:rsidP="00723C97">
      <w:pPr>
        <w:pStyle w:val="ListParagraph"/>
        <w:numPr>
          <w:ilvl w:val="0"/>
          <w:numId w:val="2"/>
        </w:numPr>
      </w:pPr>
      <w:r>
        <w:t>Poisonings</w:t>
      </w:r>
    </w:p>
    <w:p w14:paraId="07B8B925" w14:textId="54A36BD3" w:rsidR="000D1A30" w:rsidRDefault="000D1A30" w:rsidP="00723C97">
      <w:pPr>
        <w:pStyle w:val="ListParagraph"/>
        <w:numPr>
          <w:ilvl w:val="0"/>
          <w:numId w:val="2"/>
        </w:numPr>
      </w:pPr>
      <w:r>
        <w:t>Choking/strangulation</w:t>
      </w:r>
    </w:p>
    <w:p w14:paraId="2A3B5F30" w14:textId="7C6F2C2F" w:rsidR="00A4170A" w:rsidRDefault="00A4170A" w:rsidP="00723C97">
      <w:pPr>
        <w:pStyle w:val="ListParagraph"/>
        <w:numPr>
          <w:ilvl w:val="1"/>
          <w:numId w:val="2"/>
        </w:numPr>
      </w:pPr>
      <w:r>
        <w:t>Engineering</w:t>
      </w:r>
    </w:p>
    <w:p w14:paraId="6D52F9B0" w14:textId="069361E4" w:rsidR="00A4170A" w:rsidRDefault="00A4170A" w:rsidP="00723C97">
      <w:pPr>
        <w:pStyle w:val="ListParagraph"/>
        <w:numPr>
          <w:ilvl w:val="1"/>
          <w:numId w:val="2"/>
        </w:numPr>
      </w:pPr>
      <w:r>
        <w:t>Vehicle design</w:t>
      </w:r>
    </w:p>
    <w:p w14:paraId="2E4DBE7C" w14:textId="3C3E5E7E" w:rsidR="00A4170A" w:rsidRDefault="00A4170A" w:rsidP="00723C97">
      <w:pPr>
        <w:pStyle w:val="ListParagraph"/>
        <w:numPr>
          <w:ilvl w:val="1"/>
          <w:numId w:val="2"/>
        </w:numPr>
      </w:pPr>
      <w:r>
        <w:t>Safety Equipment</w:t>
      </w:r>
    </w:p>
    <w:p w14:paraId="4D052C48" w14:textId="7A3CD184" w:rsidR="00A4170A" w:rsidRDefault="00A4170A" w:rsidP="00723C97">
      <w:pPr>
        <w:pStyle w:val="ListParagraph"/>
        <w:numPr>
          <w:ilvl w:val="1"/>
          <w:numId w:val="2"/>
        </w:numPr>
      </w:pPr>
      <w:r>
        <w:t>Legislation and standards</w:t>
      </w:r>
    </w:p>
    <w:p w14:paraId="56E44186" w14:textId="419F93B2" w:rsidR="00A4170A" w:rsidRDefault="00A4170A" w:rsidP="00723C97">
      <w:pPr>
        <w:pStyle w:val="ListParagraph"/>
        <w:numPr>
          <w:ilvl w:val="1"/>
          <w:numId w:val="2"/>
        </w:numPr>
      </w:pPr>
      <w:r>
        <w:t>Education/ Skills</w:t>
      </w:r>
    </w:p>
    <w:p w14:paraId="2EF26AE1" w14:textId="2E208B03" w:rsidR="00A4170A" w:rsidRDefault="00A4170A" w:rsidP="00723C97">
      <w:pPr>
        <w:pStyle w:val="ListParagraph"/>
        <w:numPr>
          <w:ilvl w:val="1"/>
          <w:numId w:val="2"/>
        </w:numPr>
      </w:pPr>
      <w:r>
        <w:t>Management</w:t>
      </w:r>
    </w:p>
    <w:p w14:paraId="67E8661B" w14:textId="243997C0" w:rsidR="00A4170A" w:rsidRDefault="00A4170A" w:rsidP="00723C97">
      <w:pPr>
        <w:pStyle w:val="ListParagraph"/>
        <w:numPr>
          <w:ilvl w:val="1"/>
          <w:numId w:val="2"/>
        </w:numPr>
      </w:pPr>
      <w:r>
        <w:t>Adaptation</w:t>
      </w:r>
    </w:p>
    <w:p w14:paraId="2CB11898" w14:textId="28E35D5C" w:rsidR="00A4170A" w:rsidRDefault="00A4170A" w:rsidP="00723C97">
      <w:pPr>
        <w:pStyle w:val="ListParagraph"/>
        <w:numPr>
          <w:ilvl w:val="1"/>
          <w:numId w:val="2"/>
        </w:numPr>
      </w:pPr>
      <w:r>
        <w:t xml:space="preserve">Evaluation </w:t>
      </w:r>
    </w:p>
    <w:p w14:paraId="4E4E3983" w14:textId="29515914" w:rsidR="000D1A30" w:rsidRDefault="000D1A30" w:rsidP="00723C97">
      <w:pPr>
        <w:pStyle w:val="ListParagraph"/>
        <w:numPr>
          <w:ilvl w:val="1"/>
          <w:numId w:val="2"/>
        </w:numPr>
      </w:pPr>
      <w:r>
        <w:t>Home</w:t>
      </w:r>
    </w:p>
    <w:p w14:paraId="30D31B86" w14:textId="669EC437" w:rsidR="000D1A30" w:rsidRDefault="000D1A30" w:rsidP="00723C97">
      <w:pPr>
        <w:pStyle w:val="ListParagraph"/>
        <w:numPr>
          <w:ilvl w:val="1"/>
          <w:numId w:val="2"/>
        </w:numPr>
      </w:pPr>
      <w:r>
        <w:t>Community (School, playground)</w:t>
      </w:r>
    </w:p>
    <w:p w14:paraId="73DA5DCD" w14:textId="77777777" w:rsidR="000D1A30" w:rsidRDefault="000D1A30" w:rsidP="00A4170A">
      <w:pPr>
        <w:ind w:firstLine="720"/>
      </w:pPr>
    </w:p>
    <w:tbl>
      <w:tblPr>
        <w:tblStyle w:val="TableGrid"/>
        <w:tblW w:w="0" w:type="auto"/>
        <w:tblLook w:val="04A0" w:firstRow="1" w:lastRow="0" w:firstColumn="1" w:lastColumn="0" w:noHBand="0" w:noVBand="1"/>
      </w:tblPr>
      <w:tblGrid>
        <w:gridCol w:w="2335"/>
        <w:gridCol w:w="720"/>
      </w:tblGrid>
      <w:tr w:rsidR="00723C97" w14:paraId="5714B226" w14:textId="77777777" w:rsidTr="00723C97">
        <w:tc>
          <w:tcPr>
            <w:tcW w:w="2335" w:type="dxa"/>
          </w:tcPr>
          <w:p w14:paraId="6102E21A" w14:textId="0A6ECEE1" w:rsidR="00723C97" w:rsidRPr="00723C97" w:rsidRDefault="00723C97">
            <w:pPr>
              <w:rPr>
                <w:b/>
                <w:bCs/>
              </w:rPr>
            </w:pPr>
            <w:r w:rsidRPr="00723C97">
              <w:rPr>
                <w:b/>
                <w:bCs/>
              </w:rPr>
              <w:t>Database</w:t>
            </w:r>
          </w:p>
        </w:tc>
        <w:tc>
          <w:tcPr>
            <w:tcW w:w="720" w:type="dxa"/>
          </w:tcPr>
          <w:p w14:paraId="46A8DC35" w14:textId="363F96CD" w:rsidR="00723C97" w:rsidRPr="00723C97" w:rsidRDefault="00723C97">
            <w:pPr>
              <w:rPr>
                <w:b/>
                <w:bCs/>
              </w:rPr>
            </w:pPr>
            <w:r w:rsidRPr="00723C97">
              <w:rPr>
                <w:b/>
                <w:bCs/>
              </w:rPr>
              <w:t>Hits</w:t>
            </w:r>
          </w:p>
        </w:tc>
      </w:tr>
      <w:tr w:rsidR="00723C97" w14:paraId="67BAE1AF" w14:textId="77777777" w:rsidTr="00723C97">
        <w:tc>
          <w:tcPr>
            <w:tcW w:w="2335" w:type="dxa"/>
          </w:tcPr>
          <w:p w14:paraId="50032DED" w14:textId="6497675E" w:rsidR="00723C97" w:rsidRPr="00723C97" w:rsidRDefault="00723C97" w:rsidP="00723C97">
            <w:r w:rsidRPr="00723C97">
              <w:t>Cochrane Reviews</w:t>
            </w:r>
          </w:p>
        </w:tc>
        <w:tc>
          <w:tcPr>
            <w:tcW w:w="720" w:type="dxa"/>
          </w:tcPr>
          <w:p w14:paraId="2505B9F0" w14:textId="4957358A" w:rsidR="00723C97" w:rsidRPr="00723C97" w:rsidRDefault="00026455" w:rsidP="00723C97">
            <w:r>
              <w:t>399</w:t>
            </w:r>
          </w:p>
        </w:tc>
      </w:tr>
      <w:tr w:rsidR="00723C97" w14:paraId="05BADF66" w14:textId="77777777" w:rsidTr="00723C97">
        <w:tc>
          <w:tcPr>
            <w:tcW w:w="2335" w:type="dxa"/>
          </w:tcPr>
          <w:p w14:paraId="0770EAF1" w14:textId="0920B7F4" w:rsidR="00723C97" w:rsidRPr="00723C97" w:rsidRDefault="00723C97" w:rsidP="00723C97">
            <w:proofErr w:type="spellStart"/>
            <w:r w:rsidRPr="00723C97">
              <w:t>Epistemonikos</w:t>
            </w:r>
            <w:proofErr w:type="spellEnd"/>
          </w:p>
        </w:tc>
        <w:tc>
          <w:tcPr>
            <w:tcW w:w="720" w:type="dxa"/>
          </w:tcPr>
          <w:p w14:paraId="11F1D667" w14:textId="7522DE7E" w:rsidR="00723C97" w:rsidRPr="00723C97" w:rsidRDefault="00026455" w:rsidP="00723C97">
            <w:r>
              <w:t>163</w:t>
            </w:r>
          </w:p>
        </w:tc>
      </w:tr>
      <w:tr w:rsidR="00026455" w14:paraId="0679576D" w14:textId="77777777" w:rsidTr="00723C97">
        <w:tc>
          <w:tcPr>
            <w:tcW w:w="2335" w:type="dxa"/>
          </w:tcPr>
          <w:p w14:paraId="67E2C46D" w14:textId="45DE08D9" w:rsidR="00026455" w:rsidRPr="00723C97" w:rsidRDefault="00026455" w:rsidP="00723C97">
            <w:r>
              <w:t>Total without duplicates</w:t>
            </w:r>
          </w:p>
        </w:tc>
        <w:tc>
          <w:tcPr>
            <w:tcW w:w="720" w:type="dxa"/>
          </w:tcPr>
          <w:p w14:paraId="01968502" w14:textId="4CDB8AB2" w:rsidR="00026455" w:rsidRDefault="00D43A32" w:rsidP="00723C97">
            <w:r>
              <w:t>548</w:t>
            </w:r>
          </w:p>
        </w:tc>
      </w:tr>
    </w:tbl>
    <w:p w14:paraId="07EC0384" w14:textId="597268DA" w:rsidR="00723C97" w:rsidRDefault="00723C97"/>
    <w:p w14:paraId="057E291E" w14:textId="41B0B618" w:rsidR="00723C97" w:rsidRPr="00A1189E" w:rsidRDefault="00723C97" w:rsidP="00723C97">
      <w:pPr>
        <w:rPr>
          <w:sz w:val="32"/>
          <w:szCs w:val="32"/>
        </w:rPr>
      </w:pPr>
      <w:r w:rsidRPr="00A1189E">
        <w:rPr>
          <w:b/>
          <w:bCs/>
          <w:sz w:val="32"/>
          <w:szCs w:val="32"/>
        </w:rPr>
        <w:t>Cochrane Library</w:t>
      </w:r>
    </w:p>
    <w:p w14:paraId="7A7327FA" w14:textId="77777777" w:rsidR="00723C97" w:rsidRPr="0028540F" w:rsidRDefault="00723C97" w:rsidP="00723C97">
      <w:pPr>
        <w:rPr>
          <w:b/>
          <w:bCs/>
        </w:rPr>
      </w:pPr>
    </w:p>
    <w:p w14:paraId="3FD1C80F" w14:textId="4A1E9805" w:rsidR="00102FD0" w:rsidRDefault="00723C97" w:rsidP="00102FD0">
      <w:pPr>
        <w:rPr>
          <w:b/>
          <w:bCs/>
        </w:rPr>
      </w:pPr>
      <w:r>
        <w:t>ID</w:t>
      </w:r>
      <w:r>
        <w:tab/>
        <w:t>Search</w:t>
      </w:r>
      <w:r>
        <w:tab/>
        <w:t>Hits</w:t>
      </w:r>
      <w:r w:rsidR="00102FD0">
        <w:t xml:space="preserve">: </w:t>
      </w:r>
      <w:r w:rsidR="00102FD0">
        <w:rPr>
          <w:b/>
          <w:bCs/>
        </w:rPr>
        <w:t>399</w:t>
      </w:r>
      <w:r w:rsidR="00102FD0" w:rsidRPr="0028540F">
        <w:rPr>
          <w:b/>
          <w:bCs/>
        </w:rPr>
        <w:t xml:space="preserve"> </w:t>
      </w:r>
      <w:r w:rsidR="00102FD0">
        <w:rPr>
          <w:b/>
          <w:bCs/>
        </w:rPr>
        <w:t>Reviews</w:t>
      </w:r>
    </w:p>
    <w:p w14:paraId="382B156B" w14:textId="77777777" w:rsidR="00723C97" w:rsidRDefault="00723C97" w:rsidP="00723C97"/>
    <w:p w14:paraId="0ABD3CAB" w14:textId="090CC9C2" w:rsidR="00723C97" w:rsidRDefault="00723C97" w:rsidP="00723C97">
      <w:r>
        <w:t>#1</w:t>
      </w:r>
      <w:r>
        <w:tab/>
      </w:r>
      <w:proofErr w:type="spellStart"/>
      <w:r>
        <w:t>MeSH</w:t>
      </w:r>
      <w:proofErr w:type="spellEnd"/>
      <w:r>
        <w:t xml:space="preserve"> descriptor: [Accidents] this term only</w:t>
      </w:r>
      <w:r>
        <w:tab/>
      </w:r>
    </w:p>
    <w:p w14:paraId="4ED1EDF5" w14:textId="77777777" w:rsidR="00723C97" w:rsidRDefault="00723C97" w:rsidP="00723C97"/>
    <w:p w14:paraId="18CD2B4A" w14:textId="5E936B87" w:rsidR="00723C97" w:rsidRDefault="00723C97" w:rsidP="00723C97">
      <w:r>
        <w:t>#2</w:t>
      </w:r>
      <w:r>
        <w:tab/>
      </w:r>
      <w:proofErr w:type="spellStart"/>
      <w:r>
        <w:t>MeSH</w:t>
      </w:r>
      <w:proofErr w:type="spellEnd"/>
      <w:r>
        <w:t xml:space="preserve"> descriptor: [Accidental Falls] explode all trees</w:t>
      </w:r>
      <w:r>
        <w:tab/>
      </w:r>
    </w:p>
    <w:p w14:paraId="08A57D4B" w14:textId="77777777" w:rsidR="00723C97" w:rsidRDefault="00723C97" w:rsidP="00723C97"/>
    <w:p w14:paraId="12026E15" w14:textId="5509796D" w:rsidR="00723C97" w:rsidRDefault="00723C97" w:rsidP="00723C97">
      <w:r>
        <w:t>#3</w:t>
      </w:r>
      <w:r>
        <w:tab/>
      </w:r>
      <w:proofErr w:type="spellStart"/>
      <w:r>
        <w:t>MeSH</w:t>
      </w:r>
      <w:proofErr w:type="spellEnd"/>
      <w:r>
        <w:t xml:space="preserve"> descriptor: [Accidents, Home] explode all trees</w:t>
      </w:r>
    </w:p>
    <w:p w14:paraId="394B900C" w14:textId="77777777" w:rsidR="00723C97" w:rsidRDefault="00723C97" w:rsidP="00723C97"/>
    <w:p w14:paraId="0245D7F3" w14:textId="6977B929" w:rsidR="00723C97" w:rsidRDefault="00723C97" w:rsidP="00723C97">
      <w:r>
        <w:t>#4</w:t>
      </w:r>
      <w:r>
        <w:tab/>
      </w:r>
      <w:proofErr w:type="spellStart"/>
      <w:r>
        <w:t>MeSH</w:t>
      </w:r>
      <w:proofErr w:type="spellEnd"/>
      <w:r>
        <w:t xml:space="preserve"> descriptor: [Accidents, Traffic] explode all trees</w:t>
      </w:r>
    </w:p>
    <w:p w14:paraId="4E535ADE" w14:textId="77777777" w:rsidR="00723C97" w:rsidRDefault="00723C97" w:rsidP="00723C97"/>
    <w:p w14:paraId="4C7A4138" w14:textId="7E2FEFC1" w:rsidR="00723C97" w:rsidRDefault="00723C97" w:rsidP="00723C97">
      <w:r>
        <w:t>#5</w:t>
      </w:r>
      <w:r>
        <w:tab/>
      </w:r>
      <w:proofErr w:type="spellStart"/>
      <w:r>
        <w:t>MeSH</w:t>
      </w:r>
      <w:proofErr w:type="spellEnd"/>
      <w:r>
        <w:t xml:space="preserve"> descriptor: [Drowning] explode all trees</w:t>
      </w:r>
      <w:r>
        <w:tab/>
      </w:r>
    </w:p>
    <w:p w14:paraId="02D635F9" w14:textId="77777777" w:rsidR="00723C97" w:rsidRDefault="00723C97" w:rsidP="00723C97"/>
    <w:p w14:paraId="0924E72D" w14:textId="7C937F99" w:rsidR="00723C97" w:rsidRDefault="00723C97" w:rsidP="00723C97">
      <w:r>
        <w:t>#6</w:t>
      </w:r>
      <w:r>
        <w:tab/>
      </w:r>
      <w:proofErr w:type="spellStart"/>
      <w:r>
        <w:t>MeSH</w:t>
      </w:r>
      <w:proofErr w:type="spellEnd"/>
      <w:r>
        <w:t xml:space="preserve"> descriptor: [Accidental Injuries] explode all trees</w:t>
      </w:r>
    </w:p>
    <w:p w14:paraId="53971111" w14:textId="77777777" w:rsidR="00723C97" w:rsidRDefault="00723C97" w:rsidP="00723C97"/>
    <w:p w14:paraId="67C56E0E" w14:textId="707BD627" w:rsidR="00723C97" w:rsidRDefault="00723C97" w:rsidP="00723C97">
      <w:r>
        <w:t>#7</w:t>
      </w:r>
      <w:r>
        <w:tab/>
        <w:t xml:space="preserve">("Accident" OR "Accidents" OR "Accidental Falls" OR "Drown*" OR "Accidental </w:t>
      </w:r>
      <w:proofErr w:type="spellStart"/>
      <w:r>
        <w:t>Injur</w:t>
      </w:r>
      <w:proofErr w:type="spellEnd"/>
      <w:r>
        <w:t xml:space="preserve">*" OR "unintentional </w:t>
      </w:r>
      <w:proofErr w:type="spellStart"/>
      <w:r>
        <w:t>injur</w:t>
      </w:r>
      <w:proofErr w:type="spellEnd"/>
      <w:r>
        <w:t xml:space="preserve">*" OR "unintended </w:t>
      </w:r>
      <w:proofErr w:type="spellStart"/>
      <w:r>
        <w:t>injur</w:t>
      </w:r>
      <w:proofErr w:type="spellEnd"/>
      <w:r>
        <w:t xml:space="preserve">*" OR "unintentional trauma" OR "unintended trauma" OR "traffic </w:t>
      </w:r>
      <w:proofErr w:type="spellStart"/>
      <w:r>
        <w:t>injur</w:t>
      </w:r>
      <w:proofErr w:type="spellEnd"/>
      <w:r>
        <w:t xml:space="preserve">*" OR "road </w:t>
      </w:r>
      <w:proofErr w:type="spellStart"/>
      <w:r>
        <w:t>injur</w:t>
      </w:r>
      <w:proofErr w:type="spellEnd"/>
      <w:r>
        <w:t xml:space="preserve">*" OR "car </w:t>
      </w:r>
      <w:proofErr w:type="spellStart"/>
      <w:r>
        <w:t>injur</w:t>
      </w:r>
      <w:proofErr w:type="spellEnd"/>
      <w:r>
        <w:t xml:space="preserve">*" OR "automobile </w:t>
      </w:r>
      <w:proofErr w:type="spellStart"/>
      <w:r>
        <w:t>injur</w:t>
      </w:r>
      <w:proofErr w:type="spellEnd"/>
      <w:r>
        <w:t xml:space="preserve">*" OR "autobus </w:t>
      </w:r>
      <w:proofErr w:type="spellStart"/>
      <w:r>
        <w:t>injur</w:t>
      </w:r>
      <w:proofErr w:type="spellEnd"/>
      <w:r>
        <w:t xml:space="preserve">*" OR "bus </w:t>
      </w:r>
      <w:proofErr w:type="spellStart"/>
      <w:r>
        <w:t>injur</w:t>
      </w:r>
      <w:proofErr w:type="spellEnd"/>
      <w:r>
        <w:t xml:space="preserve">*" </w:t>
      </w:r>
      <w:r w:rsidR="00C06050">
        <w:t xml:space="preserve">OR "four-wheeler </w:t>
      </w:r>
      <w:proofErr w:type="spellStart"/>
      <w:r w:rsidR="00C06050">
        <w:t>injur</w:t>
      </w:r>
      <w:proofErr w:type="spellEnd"/>
      <w:r w:rsidR="00C06050">
        <w:t xml:space="preserve">*" OR "two-wheeler </w:t>
      </w:r>
      <w:proofErr w:type="spellStart"/>
      <w:r w:rsidR="00C06050">
        <w:t>injur</w:t>
      </w:r>
      <w:proofErr w:type="spellEnd"/>
      <w:r w:rsidR="00C06050">
        <w:t xml:space="preserve">*" OR "three-wheeler </w:t>
      </w:r>
      <w:proofErr w:type="spellStart"/>
      <w:r w:rsidR="00C06050">
        <w:t>injur</w:t>
      </w:r>
      <w:proofErr w:type="spellEnd"/>
      <w:r w:rsidR="00C06050">
        <w:t xml:space="preserve">*" </w:t>
      </w:r>
      <w:r>
        <w:t xml:space="preserve">OR "pedestrian </w:t>
      </w:r>
      <w:proofErr w:type="spellStart"/>
      <w:r>
        <w:t>injur</w:t>
      </w:r>
      <w:proofErr w:type="spellEnd"/>
      <w:r>
        <w:t>*" OR</w:t>
      </w:r>
      <w:r w:rsidR="00C06050">
        <w:t xml:space="preserve"> "</w:t>
      </w:r>
      <w:proofErr w:type="spellStart"/>
      <w:r w:rsidR="00C06050">
        <w:t>bycycle</w:t>
      </w:r>
      <w:proofErr w:type="spellEnd"/>
      <w:r w:rsidR="00C06050">
        <w:t xml:space="preserve"> </w:t>
      </w:r>
      <w:proofErr w:type="spellStart"/>
      <w:r w:rsidR="00C06050">
        <w:t>injur</w:t>
      </w:r>
      <w:proofErr w:type="spellEnd"/>
      <w:r w:rsidR="00C06050">
        <w:t xml:space="preserve">*" OR "moped </w:t>
      </w:r>
      <w:proofErr w:type="spellStart"/>
      <w:r w:rsidR="00C06050">
        <w:t>injur</w:t>
      </w:r>
      <w:proofErr w:type="spellEnd"/>
      <w:r w:rsidR="00C06050">
        <w:t xml:space="preserve">*" OR "motorcycle </w:t>
      </w:r>
      <w:proofErr w:type="spellStart"/>
      <w:r w:rsidR="00C06050">
        <w:t>injur</w:t>
      </w:r>
      <w:proofErr w:type="spellEnd"/>
      <w:r w:rsidR="00C06050">
        <w:t xml:space="preserve">*" OR "cyclist </w:t>
      </w:r>
      <w:proofErr w:type="spellStart"/>
      <w:r w:rsidR="00C06050">
        <w:t>injur</w:t>
      </w:r>
      <w:proofErr w:type="spellEnd"/>
      <w:r w:rsidR="00C06050">
        <w:t xml:space="preserve">*" OR  "kombi </w:t>
      </w:r>
      <w:proofErr w:type="spellStart"/>
      <w:r w:rsidR="00C06050">
        <w:t>injur</w:t>
      </w:r>
      <w:proofErr w:type="spellEnd"/>
      <w:r w:rsidR="00C06050">
        <w:t xml:space="preserve">*" OR "combi </w:t>
      </w:r>
      <w:proofErr w:type="spellStart"/>
      <w:r w:rsidR="00C06050">
        <w:t>injur</w:t>
      </w:r>
      <w:proofErr w:type="spellEnd"/>
      <w:r w:rsidR="00C06050">
        <w:t>*" OR</w:t>
      </w:r>
      <w:r>
        <w:t xml:space="preserve"> choking OR strangulation OR suffocation OR burn* OR </w:t>
      </w:r>
      <w:r w:rsidR="00C06050">
        <w:t xml:space="preserve">scald* OR “hot water” OR steam OR </w:t>
      </w:r>
      <w:r>
        <w:t>poisoning OR fall</w:t>
      </w:r>
      <w:r w:rsidR="00C06050">
        <w:t>*</w:t>
      </w:r>
      <w:r>
        <w:t>):</w:t>
      </w:r>
      <w:proofErr w:type="spellStart"/>
      <w:r>
        <w:t>ti,ab,kw</w:t>
      </w:r>
      <w:proofErr w:type="spellEnd"/>
      <w:r>
        <w:tab/>
      </w:r>
      <w:r w:rsidR="00C06050">
        <w:t xml:space="preserve"> </w:t>
      </w:r>
    </w:p>
    <w:p w14:paraId="1165CCF5" w14:textId="77777777" w:rsidR="00723C97" w:rsidRDefault="00723C97" w:rsidP="00723C97"/>
    <w:p w14:paraId="1C1BFE95" w14:textId="5DF8F08C" w:rsidR="00723C97" w:rsidRDefault="00723C97" w:rsidP="00723C97">
      <w:r>
        <w:t>#8</w:t>
      </w:r>
      <w:r>
        <w:tab/>
        <w:t>#1 OR #2 OR #3 OR #4 OR #5 OR #6 OR #7</w:t>
      </w:r>
      <w:r>
        <w:tab/>
      </w:r>
    </w:p>
    <w:p w14:paraId="5491C2CA" w14:textId="77777777" w:rsidR="00723C97" w:rsidRDefault="00723C97" w:rsidP="00723C97"/>
    <w:p w14:paraId="79025864" w14:textId="1F33D9BD" w:rsidR="00723C97" w:rsidRDefault="00723C97" w:rsidP="00723C97">
      <w:r>
        <w:t>#9</w:t>
      </w:r>
      <w:r>
        <w:tab/>
      </w:r>
      <w:proofErr w:type="spellStart"/>
      <w:r>
        <w:t>MeSH</w:t>
      </w:r>
      <w:proofErr w:type="spellEnd"/>
      <w:r>
        <w:t xml:space="preserve"> descriptor: [Adolescent] explode all trees</w:t>
      </w:r>
      <w:r>
        <w:tab/>
      </w:r>
    </w:p>
    <w:p w14:paraId="20CB73F8" w14:textId="77777777" w:rsidR="00723C97" w:rsidRDefault="00723C97" w:rsidP="00723C97"/>
    <w:p w14:paraId="6A05F25B" w14:textId="6CBD81D7" w:rsidR="00723C97" w:rsidRDefault="00723C97" w:rsidP="00723C97">
      <w:r>
        <w:t>#10</w:t>
      </w:r>
      <w:r>
        <w:tab/>
      </w:r>
      <w:proofErr w:type="spellStart"/>
      <w:r>
        <w:t>MeSH</w:t>
      </w:r>
      <w:proofErr w:type="spellEnd"/>
      <w:r>
        <w:t xml:space="preserve"> descriptor: [Child] explode all trees</w:t>
      </w:r>
      <w:r>
        <w:tab/>
      </w:r>
    </w:p>
    <w:p w14:paraId="24813D67" w14:textId="77777777" w:rsidR="00723C97" w:rsidRDefault="00723C97" w:rsidP="00723C97"/>
    <w:p w14:paraId="012F7AFC" w14:textId="669355CD" w:rsidR="00723C97" w:rsidRDefault="00723C97" w:rsidP="00723C97">
      <w:r>
        <w:t>#11</w:t>
      </w:r>
      <w:r>
        <w:tab/>
      </w:r>
      <w:proofErr w:type="spellStart"/>
      <w:r>
        <w:t>MeSH</w:t>
      </w:r>
      <w:proofErr w:type="spellEnd"/>
      <w:r>
        <w:t xml:space="preserve"> descriptor: [Infant] explode all trees</w:t>
      </w:r>
    </w:p>
    <w:p w14:paraId="396B110D" w14:textId="77777777" w:rsidR="00723C97" w:rsidRDefault="00723C97" w:rsidP="00723C97"/>
    <w:p w14:paraId="158DB492" w14:textId="7668775A" w:rsidR="00723C97" w:rsidRDefault="00723C97" w:rsidP="00723C97">
      <w:r>
        <w:t>#12</w:t>
      </w:r>
      <w:r>
        <w:tab/>
        <w:t>("Child" OR "Infant" OR "Adolescent" OR "Preschool" OR "children" OR "infants" OR "adolescents" OR "pediatric patient" OR "pediatric patients" OR "adolescence" OR "youth" OR "youths" OR "juvenile" OR "childhood" OR "teenager" OR "teenagers" OR "teen" OR "teens" OR "neonate" OR neonates OR "newborn" OR "newborns" OR "baby" OR "babies" OR "pediatric" OR "pediatrics" OR "</w:t>
      </w:r>
      <w:proofErr w:type="spellStart"/>
      <w:r>
        <w:t>paediatric</w:t>
      </w:r>
      <w:proofErr w:type="spellEnd"/>
      <w:r>
        <w:t>" OR "</w:t>
      </w:r>
      <w:proofErr w:type="spellStart"/>
      <w:r>
        <w:t>paediatrics</w:t>
      </w:r>
      <w:proofErr w:type="spellEnd"/>
      <w:r>
        <w:t>" OR "toddler" OR "toddlers" OR "under five" OR "under 5" OR "under 18" OR "under eighteen"</w:t>
      </w:r>
      <w:r w:rsidR="00C06050">
        <w:t xml:space="preserve"> OR "under 20" OR "under twenty"</w:t>
      </w:r>
      <w:r>
        <w:t>):</w:t>
      </w:r>
      <w:proofErr w:type="spellStart"/>
      <w:r>
        <w:t>ti,ab,kw</w:t>
      </w:r>
      <w:proofErr w:type="spellEnd"/>
      <w:r>
        <w:tab/>
      </w:r>
    </w:p>
    <w:p w14:paraId="718A596E" w14:textId="77777777" w:rsidR="00723C97" w:rsidRDefault="00723C97" w:rsidP="00723C97"/>
    <w:p w14:paraId="78550028" w14:textId="20B7B61A" w:rsidR="00723C97" w:rsidRDefault="00723C97" w:rsidP="00723C97">
      <w:r>
        <w:t>#13</w:t>
      </w:r>
      <w:r>
        <w:tab/>
        <w:t>#9 OR #10 OR #11 OR #12</w:t>
      </w:r>
      <w:r>
        <w:tab/>
      </w:r>
    </w:p>
    <w:p w14:paraId="03CB5DED" w14:textId="77777777" w:rsidR="00723C97" w:rsidRDefault="00723C97" w:rsidP="00723C97"/>
    <w:p w14:paraId="6BCB49CF" w14:textId="77777777" w:rsidR="00102FD0" w:rsidRDefault="00723C97" w:rsidP="00723C97">
      <w:r>
        <w:t>#14</w:t>
      </w:r>
      <w:r>
        <w:tab/>
        <w:t>#8 AND #13</w:t>
      </w:r>
      <w:r>
        <w:tab/>
      </w:r>
    </w:p>
    <w:p w14:paraId="61966BA2" w14:textId="77777777" w:rsidR="00102FD0" w:rsidRDefault="00102FD0" w:rsidP="00723C97">
      <w:pPr>
        <w:rPr>
          <w:b/>
          <w:bCs/>
        </w:rPr>
      </w:pPr>
    </w:p>
    <w:p w14:paraId="2BD20389" w14:textId="649E86E5" w:rsidR="00723C97" w:rsidRPr="00A1189E" w:rsidRDefault="00723C97" w:rsidP="00723C97">
      <w:pPr>
        <w:rPr>
          <w:b/>
          <w:bCs/>
          <w:sz w:val="32"/>
          <w:szCs w:val="32"/>
        </w:rPr>
      </w:pPr>
      <w:proofErr w:type="spellStart"/>
      <w:r w:rsidRPr="00A1189E">
        <w:rPr>
          <w:b/>
          <w:bCs/>
          <w:sz w:val="32"/>
          <w:szCs w:val="32"/>
        </w:rPr>
        <w:t>Epistemonikos</w:t>
      </w:r>
      <w:proofErr w:type="spellEnd"/>
    </w:p>
    <w:p w14:paraId="68D9A125" w14:textId="77777777" w:rsidR="00A1189E" w:rsidRPr="00A1189E" w:rsidRDefault="00A1189E" w:rsidP="00723C97">
      <w:pPr>
        <w:rPr>
          <w:b/>
          <w:bCs/>
          <w:sz w:val="32"/>
          <w:szCs w:val="32"/>
        </w:rPr>
      </w:pPr>
    </w:p>
    <w:p w14:paraId="4F16F5D2" w14:textId="77777777" w:rsidR="00A1189E" w:rsidRDefault="00A1189E" w:rsidP="00A1189E">
      <w:pPr>
        <w:rPr>
          <w:b/>
          <w:bCs/>
        </w:rPr>
      </w:pPr>
      <w:r>
        <w:rPr>
          <w:b/>
          <w:bCs/>
        </w:rPr>
        <w:t xml:space="preserve">Limited to January 1, </w:t>
      </w:r>
      <w:proofErr w:type="gramStart"/>
      <w:r>
        <w:rPr>
          <w:b/>
          <w:bCs/>
        </w:rPr>
        <w:t>2008</w:t>
      </w:r>
      <w:proofErr w:type="gramEnd"/>
      <w:r>
        <w:rPr>
          <w:b/>
          <w:bCs/>
        </w:rPr>
        <w:t xml:space="preserve"> to December 12, 2020</w:t>
      </w:r>
    </w:p>
    <w:p w14:paraId="30A9E804" w14:textId="77777777" w:rsidR="00723C97" w:rsidRDefault="00723C97" w:rsidP="00723C97"/>
    <w:p w14:paraId="32DE66A0" w14:textId="0136BFB8" w:rsidR="00723C97" w:rsidRDefault="00000000" w:rsidP="00723C97">
      <w:pPr>
        <w:rPr>
          <w:rStyle w:val="Hyperlink"/>
        </w:rPr>
      </w:pPr>
      <w:hyperlink r:id="rId7" w:history="1">
        <w:r w:rsidR="00723C97" w:rsidRPr="00003851">
          <w:rPr>
            <w:rStyle w:val="Hyperlink"/>
          </w:rPr>
          <w:t>https://www.epistemonikos.org/en/</w:t>
        </w:r>
      </w:hyperlink>
    </w:p>
    <w:p w14:paraId="2C65964A" w14:textId="77777777" w:rsidR="00723C97" w:rsidRDefault="00723C97" w:rsidP="00723C97"/>
    <w:p w14:paraId="1913E962" w14:textId="02044325" w:rsidR="00723C97" w:rsidRPr="00102FD0" w:rsidRDefault="00723C97" w:rsidP="00723C97">
      <w:pPr>
        <w:rPr>
          <w:b/>
          <w:bCs/>
        </w:rPr>
      </w:pPr>
      <w:r w:rsidRPr="00102FD0">
        <w:rPr>
          <w:b/>
          <w:bCs/>
        </w:rPr>
        <w:t xml:space="preserve">All:  </w:t>
      </w:r>
      <w:r w:rsidR="00273D28" w:rsidRPr="00102FD0">
        <w:rPr>
          <w:b/>
          <w:bCs/>
        </w:rPr>
        <w:t>260</w:t>
      </w:r>
    </w:p>
    <w:p w14:paraId="43F90388" w14:textId="77777777" w:rsidR="00723C97" w:rsidRPr="00102FD0" w:rsidRDefault="00723C97" w:rsidP="00723C97">
      <w:pPr>
        <w:rPr>
          <w:b/>
          <w:bCs/>
        </w:rPr>
      </w:pPr>
    </w:p>
    <w:p w14:paraId="2BED259A" w14:textId="3F65B5AA" w:rsidR="00723C97" w:rsidRPr="00102FD0" w:rsidRDefault="00273D28" w:rsidP="00723C97">
      <w:pPr>
        <w:rPr>
          <w:b/>
          <w:bCs/>
        </w:rPr>
      </w:pPr>
      <w:r w:rsidRPr="00102FD0">
        <w:rPr>
          <w:b/>
          <w:bCs/>
        </w:rPr>
        <w:t>Systematic Reviews, Structured Summaries, and Broad Syntheses: 163</w:t>
      </w:r>
    </w:p>
    <w:p w14:paraId="43C845FC" w14:textId="77777777" w:rsidR="00723C97" w:rsidRDefault="00723C97" w:rsidP="00723C97"/>
    <w:p w14:paraId="7531A17F" w14:textId="75C465D5" w:rsidR="00723C97" w:rsidRDefault="00723C97" w:rsidP="00723C97">
      <w:bookmarkStart w:id="0" w:name="_Hlk58414074"/>
      <w:r>
        <w:t xml:space="preserve">("Accident" OR "Accidents" OR "Accidental Falls" OR "Drown*" OR "Accidental </w:t>
      </w:r>
      <w:proofErr w:type="spellStart"/>
      <w:r>
        <w:t>Injur</w:t>
      </w:r>
      <w:proofErr w:type="spellEnd"/>
      <w:r>
        <w:t xml:space="preserve">*" OR "unintentional </w:t>
      </w:r>
      <w:proofErr w:type="spellStart"/>
      <w:r>
        <w:t>injur</w:t>
      </w:r>
      <w:proofErr w:type="spellEnd"/>
      <w:r>
        <w:t xml:space="preserve">*" OR "unintended </w:t>
      </w:r>
      <w:proofErr w:type="spellStart"/>
      <w:r>
        <w:t>injur</w:t>
      </w:r>
      <w:proofErr w:type="spellEnd"/>
      <w:r>
        <w:t xml:space="preserve">*" OR "unintentional trauma" OR "unintended trauma" OR "traffic </w:t>
      </w:r>
      <w:proofErr w:type="spellStart"/>
      <w:r>
        <w:t>injur</w:t>
      </w:r>
      <w:proofErr w:type="spellEnd"/>
      <w:r>
        <w:t xml:space="preserve">*" OR "road </w:t>
      </w:r>
      <w:proofErr w:type="spellStart"/>
      <w:r>
        <w:t>injur</w:t>
      </w:r>
      <w:proofErr w:type="spellEnd"/>
      <w:r>
        <w:t xml:space="preserve">*" OR "car </w:t>
      </w:r>
      <w:proofErr w:type="spellStart"/>
      <w:r>
        <w:t>injur</w:t>
      </w:r>
      <w:proofErr w:type="spellEnd"/>
      <w:r>
        <w:t xml:space="preserve">*" OR "automobile </w:t>
      </w:r>
      <w:proofErr w:type="spellStart"/>
      <w:r>
        <w:t>injur</w:t>
      </w:r>
      <w:proofErr w:type="spellEnd"/>
      <w:r>
        <w:t xml:space="preserve">*" OR "autobus </w:t>
      </w:r>
      <w:proofErr w:type="spellStart"/>
      <w:r>
        <w:t>injur</w:t>
      </w:r>
      <w:proofErr w:type="spellEnd"/>
      <w:r>
        <w:t xml:space="preserve">*" OR "bus </w:t>
      </w:r>
      <w:proofErr w:type="spellStart"/>
      <w:r>
        <w:t>injur</w:t>
      </w:r>
      <w:proofErr w:type="spellEnd"/>
      <w:r>
        <w:t xml:space="preserve">*" </w:t>
      </w:r>
      <w:r w:rsidR="001E2FBC">
        <w:t xml:space="preserve">OR "passenger </w:t>
      </w:r>
      <w:proofErr w:type="spellStart"/>
      <w:r w:rsidR="001E2FBC">
        <w:t>injur</w:t>
      </w:r>
      <w:proofErr w:type="spellEnd"/>
      <w:r w:rsidR="001E2FBC">
        <w:t>*" OR "four</w:t>
      </w:r>
      <w:r w:rsidR="008E2F27">
        <w:t>-</w:t>
      </w:r>
      <w:r w:rsidR="001E2FBC">
        <w:t xml:space="preserve">wheeler </w:t>
      </w:r>
      <w:proofErr w:type="spellStart"/>
      <w:r w:rsidR="001E2FBC">
        <w:t>injur</w:t>
      </w:r>
      <w:proofErr w:type="spellEnd"/>
      <w:r w:rsidR="001E2FBC">
        <w:t>*" OR "two</w:t>
      </w:r>
      <w:r w:rsidR="008E2F27">
        <w:t>-</w:t>
      </w:r>
      <w:r w:rsidR="001E2FBC">
        <w:t xml:space="preserve">wheeler </w:t>
      </w:r>
      <w:proofErr w:type="spellStart"/>
      <w:r w:rsidR="001E2FBC">
        <w:t>injur</w:t>
      </w:r>
      <w:proofErr w:type="spellEnd"/>
      <w:r w:rsidR="001E2FBC">
        <w:t>*" OR "three</w:t>
      </w:r>
      <w:r w:rsidR="008E2F27">
        <w:t>-</w:t>
      </w:r>
      <w:r w:rsidR="001E2FBC">
        <w:t xml:space="preserve">wheeler </w:t>
      </w:r>
      <w:proofErr w:type="spellStart"/>
      <w:r w:rsidR="001E2FBC">
        <w:t>injur</w:t>
      </w:r>
      <w:proofErr w:type="spellEnd"/>
      <w:r w:rsidR="001E2FBC">
        <w:t xml:space="preserve">*" </w:t>
      </w:r>
      <w:r>
        <w:t xml:space="preserve">OR "pedestrian </w:t>
      </w:r>
      <w:proofErr w:type="spellStart"/>
      <w:r>
        <w:t>injur</w:t>
      </w:r>
      <w:proofErr w:type="spellEnd"/>
      <w:r>
        <w:t xml:space="preserve">*" </w:t>
      </w:r>
      <w:r w:rsidR="00944E5B">
        <w:t>OR "</w:t>
      </w:r>
      <w:proofErr w:type="spellStart"/>
      <w:r w:rsidR="00944E5B">
        <w:t>bycycle</w:t>
      </w:r>
      <w:proofErr w:type="spellEnd"/>
      <w:r w:rsidR="00944E5B">
        <w:t xml:space="preserve"> </w:t>
      </w:r>
      <w:proofErr w:type="spellStart"/>
      <w:r w:rsidR="00944E5B">
        <w:t>injur</w:t>
      </w:r>
      <w:proofErr w:type="spellEnd"/>
      <w:r w:rsidR="00944E5B">
        <w:t xml:space="preserve">*" OR "moped </w:t>
      </w:r>
      <w:proofErr w:type="spellStart"/>
      <w:r w:rsidR="00944E5B">
        <w:t>injur</w:t>
      </w:r>
      <w:proofErr w:type="spellEnd"/>
      <w:r w:rsidR="00944E5B">
        <w:t xml:space="preserve">*" OR "motorcycle </w:t>
      </w:r>
      <w:proofErr w:type="spellStart"/>
      <w:r w:rsidR="00944E5B">
        <w:t>injur</w:t>
      </w:r>
      <w:proofErr w:type="spellEnd"/>
      <w:r w:rsidR="00944E5B">
        <w:t xml:space="preserve">*" OR "cyclist </w:t>
      </w:r>
      <w:proofErr w:type="spellStart"/>
      <w:r w:rsidR="00944E5B">
        <w:t>injur</w:t>
      </w:r>
      <w:proofErr w:type="spellEnd"/>
      <w:r w:rsidR="00944E5B">
        <w:t xml:space="preserve">*" OR  "kombi </w:t>
      </w:r>
      <w:proofErr w:type="spellStart"/>
      <w:r w:rsidR="00944E5B">
        <w:t>injur</w:t>
      </w:r>
      <w:proofErr w:type="spellEnd"/>
      <w:r w:rsidR="00944E5B">
        <w:t xml:space="preserve">*" OR "combi </w:t>
      </w:r>
      <w:proofErr w:type="spellStart"/>
      <w:r w:rsidR="00944E5B">
        <w:t>injur</w:t>
      </w:r>
      <w:proofErr w:type="spellEnd"/>
      <w:r w:rsidR="00944E5B">
        <w:t xml:space="preserve">*" OR  </w:t>
      </w:r>
      <w:proofErr w:type="spellStart"/>
      <w:r>
        <w:t>chok</w:t>
      </w:r>
      <w:proofErr w:type="spellEnd"/>
      <w:r w:rsidR="00273D28">
        <w:t>*</w:t>
      </w:r>
      <w:r>
        <w:t xml:space="preserve"> OR strangulation OR suffocation OR burn* </w:t>
      </w:r>
      <w:r w:rsidR="001E2FBC">
        <w:t xml:space="preserve">OR "hot liquid" OR steam* </w:t>
      </w:r>
      <w:r w:rsidR="00944E5B">
        <w:t xml:space="preserve">OR scald* </w:t>
      </w:r>
      <w:r>
        <w:t>OR poison</w:t>
      </w:r>
      <w:r w:rsidR="001E2FBC">
        <w:t>*</w:t>
      </w:r>
      <w:r>
        <w:t xml:space="preserve"> OR fall</w:t>
      </w:r>
      <w:r w:rsidR="001E2FBC">
        <w:t>*</w:t>
      </w:r>
      <w:r>
        <w:t xml:space="preserve">) </w:t>
      </w:r>
      <w:r w:rsidR="001E2FBC">
        <w:t xml:space="preserve"> </w:t>
      </w:r>
    </w:p>
    <w:bookmarkEnd w:id="0"/>
    <w:p w14:paraId="5557C712" w14:textId="77777777" w:rsidR="00723C97" w:rsidRDefault="00723C97" w:rsidP="00723C97"/>
    <w:p w14:paraId="0C0D73E2" w14:textId="237CD7C1" w:rsidR="00723C97" w:rsidRDefault="00723C97" w:rsidP="00723C97">
      <w:r>
        <w:t xml:space="preserve">AND </w:t>
      </w:r>
    </w:p>
    <w:p w14:paraId="076DD544" w14:textId="77777777" w:rsidR="00723C97" w:rsidRDefault="00723C97" w:rsidP="00723C97"/>
    <w:p w14:paraId="7B236A8F" w14:textId="31846F10" w:rsidR="00723C97" w:rsidRDefault="00723C97" w:rsidP="00723C97">
      <w:r>
        <w:t>("Child" OR "Infant" OR "Adolescent" OR "Preschool" OR "children" OR "infants" OR "adolescents" OR "pediatric patient" OR "pediatric patients" OR "adolescence" OR "youth" OR "youths" OR "juvenile" OR "childhood" OR "teenager" OR "teenagers" OR "teen" OR "teens" OR "neonate" OR neonates OR "newborn" OR "newborns" OR "baby" OR "babies" OR "pediatric" OR "pediatrics" OR "</w:t>
      </w:r>
      <w:proofErr w:type="spellStart"/>
      <w:r>
        <w:t>paediatric</w:t>
      </w:r>
      <w:proofErr w:type="spellEnd"/>
      <w:r>
        <w:t>" OR "</w:t>
      </w:r>
      <w:proofErr w:type="spellStart"/>
      <w:r>
        <w:t>paediatrics</w:t>
      </w:r>
      <w:proofErr w:type="spellEnd"/>
      <w:r>
        <w:t>" OR "toddler" OR "toddlers" OR "under five" OR "under 5" OR "under 18" OR "under eighteen"</w:t>
      </w:r>
      <w:r w:rsidR="00944E5B">
        <w:t xml:space="preserve"> OR "under 20" OR "under twenty" </w:t>
      </w:r>
      <w:r>
        <w:t xml:space="preserve">) </w:t>
      </w:r>
    </w:p>
    <w:p w14:paraId="3151C982" w14:textId="77777777" w:rsidR="00723C97" w:rsidRDefault="00723C97" w:rsidP="00723C97"/>
    <w:p w14:paraId="18BBD867" w14:textId="29AC60BC" w:rsidR="00723C97" w:rsidRDefault="00723C97" w:rsidP="00723C97">
      <w:r>
        <w:t xml:space="preserve">AND (prevent*) </w:t>
      </w:r>
    </w:p>
    <w:p w14:paraId="5507E456" w14:textId="77777777" w:rsidR="00723C97" w:rsidRDefault="00723C97" w:rsidP="00723C97"/>
    <w:p w14:paraId="51576866" w14:textId="77777777" w:rsidR="00A4170A" w:rsidRDefault="00A4170A" w:rsidP="00723C97"/>
    <w:sectPr w:rsidR="00A4170A" w:rsidSect="00735EA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FBCA49" w14:textId="77777777" w:rsidR="009F50DB" w:rsidRDefault="009F50DB" w:rsidP="00A1189E">
      <w:r>
        <w:separator/>
      </w:r>
    </w:p>
  </w:endnote>
  <w:endnote w:type="continuationSeparator" w:id="0">
    <w:p w14:paraId="73909D7D" w14:textId="77777777" w:rsidR="009F50DB" w:rsidRDefault="009F50DB" w:rsidP="00A118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AAB446" w14:textId="77777777" w:rsidR="009F50DB" w:rsidRDefault="009F50DB" w:rsidP="00A1189E">
      <w:r>
        <w:separator/>
      </w:r>
    </w:p>
  </w:footnote>
  <w:footnote w:type="continuationSeparator" w:id="0">
    <w:p w14:paraId="0389ED36" w14:textId="77777777" w:rsidR="009F50DB" w:rsidRDefault="009F50DB" w:rsidP="00A1189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60305E1"/>
    <w:multiLevelType w:val="hybridMultilevel"/>
    <w:tmpl w:val="EB0E36AE"/>
    <w:lvl w:ilvl="0" w:tplc="F42A9A46">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6CED0167"/>
    <w:multiLevelType w:val="hybridMultilevel"/>
    <w:tmpl w:val="E2FA457E"/>
    <w:lvl w:ilvl="0" w:tplc="8C563CC0">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585770961">
    <w:abstractNumId w:val="0"/>
  </w:num>
  <w:num w:numId="2" w16cid:durableId="20514904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70A"/>
    <w:rsid w:val="00006BBF"/>
    <w:rsid w:val="00007EF2"/>
    <w:rsid w:val="00020C82"/>
    <w:rsid w:val="00026455"/>
    <w:rsid w:val="0003116F"/>
    <w:rsid w:val="000437E5"/>
    <w:rsid w:val="00045176"/>
    <w:rsid w:val="00060083"/>
    <w:rsid w:val="000601C3"/>
    <w:rsid w:val="000766C0"/>
    <w:rsid w:val="000854B8"/>
    <w:rsid w:val="00095BED"/>
    <w:rsid w:val="00096996"/>
    <w:rsid w:val="000A5250"/>
    <w:rsid w:val="000D1A30"/>
    <w:rsid w:val="000E145D"/>
    <w:rsid w:val="00101CC3"/>
    <w:rsid w:val="00102FD0"/>
    <w:rsid w:val="0010321F"/>
    <w:rsid w:val="00123998"/>
    <w:rsid w:val="00144370"/>
    <w:rsid w:val="00150DB5"/>
    <w:rsid w:val="001541C3"/>
    <w:rsid w:val="0015612B"/>
    <w:rsid w:val="00156338"/>
    <w:rsid w:val="00170C8B"/>
    <w:rsid w:val="00171724"/>
    <w:rsid w:val="0019158C"/>
    <w:rsid w:val="001B0257"/>
    <w:rsid w:val="001B12D2"/>
    <w:rsid w:val="001C2E3D"/>
    <w:rsid w:val="001C5648"/>
    <w:rsid w:val="001E2FBC"/>
    <w:rsid w:val="001F6FF5"/>
    <w:rsid w:val="002064D8"/>
    <w:rsid w:val="002144EE"/>
    <w:rsid w:val="00222B63"/>
    <w:rsid w:val="00241C39"/>
    <w:rsid w:val="002651AC"/>
    <w:rsid w:val="00265555"/>
    <w:rsid w:val="002701A8"/>
    <w:rsid w:val="00273D28"/>
    <w:rsid w:val="00283170"/>
    <w:rsid w:val="00287C52"/>
    <w:rsid w:val="002A0A8A"/>
    <w:rsid w:val="002B1116"/>
    <w:rsid w:val="002B78D3"/>
    <w:rsid w:val="002C11D5"/>
    <w:rsid w:val="002C1B46"/>
    <w:rsid w:val="002C34F1"/>
    <w:rsid w:val="002C6588"/>
    <w:rsid w:val="002D1912"/>
    <w:rsid w:val="002D380D"/>
    <w:rsid w:val="002D3958"/>
    <w:rsid w:val="002D4D6D"/>
    <w:rsid w:val="002E79EA"/>
    <w:rsid w:val="002F3148"/>
    <w:rsid w:val="00301BD4"/>
    <w:rsid w:val="00311C5E"/>
    <w:rsid w:val="0031721E"/>
    <w:rsid w:val="00326207"/>
    <w:rsid w:val="00345165"/>
    <w:rsid w:val="00346BE3"/>
    <w:rsid w:val="00356CF0"/>
    <w:rsid w:val="00357954"/>
    <w:rsid w:val="003622BC"/>
    <w:rsid w:val="00363ADC"/>
    <w:rsid w:val="00374D59"/>
    <w:rsid w:val="0038316C"/>
    <w:rsid w:val="00385E28"/>
    <w:rsid w:val="00387EE5"/>
    <w:rsid w:val="00394687"/>
    <w:rsid w:val="00396BA1"/>
    <w:rsid w:val="003A0217"/>
    <w:rsid w:val="003E61FA"/>
    <w:rsid w:val="003F6212"/>
    <w:rsid w:val="00403115"/>
    <w:rsid w:val="00404AF3"/>
    <w:rsid w:val="0041487E"/>
    <w:rsid w:val="00422625"/>
    <w:rsid w:val="00426192"/>
    <w:rsid w:val="0043126C"/>
    <w:rsid w:val="00431DE9"/>
    <w:rsid w:val="00433316"/>
    <w:rsid w:val="004440CA"/>
    <w:rsid w:val="00453088"/>
    <w:rsid w:val="004572CB"/>
    <w:rsid w:val="004738C9"/>
    <w:rsid w:val="00473A19"/>
    <w:rsid w:val="0047603E"/>
    <w:rsid w:val="00482B5C"/>
    <w:rsid w:val="00491140"/>
    <w:rsid w:val="004A0CB6"/>
    <w:rsid w:val="004C7D6C"/>
    <w:rsid w:val="004F407F"/>
    <w:rsid w:val="004F47AA"/>
    <w:rsid w:val="004F7676"/>
    <w:rsid w:val="00511500"/>
    <w:rsid w:val="005410EF"/>
    <w:rsid w:val="00550BB4"/>
    <w:rsid w:val="00553A40"/>
    <w:rsid w:val="00556C2B"/>
    <w:rsid w:val="00561A3E"/>
    <w:rsid w:val="00572681"/>
    <w:rsid w:val="005855BE"/>
    <w:rsid w:val="00592A9C"/>
    <w:rsid w:val="00593A21"/>
    <w:rsid w:val="005961AE"/>
    <w:rsid w:val="005A1D77"/>
    <w:rsid w:val="005A1FAB"/>
    <w:rsid w:val="005B1C1C"/>
    <w:rsid w:val="005D4DC5"/>
    <w:rsid w:val="005E0A3E"/>
    <w:rsid w:val="005E5E49"/>
    <w:rsid w:val="005F71A2"/>
    <w:rsid w:val="00617523"/>
    <w:rsid w:val="00623D47"/>
    <w:rsid w:val="00624937"/>
    <w:rsid w:val="00640817"/>
    <w:rsid w:val="00644DB3"/>
    <w:rsid w:val="006455A8"/>
    <w:rsid w:val="0064777C"/>
    <w:rsid w:val="00651D5B"/>
    <w:rsid w:val="00657DE8"/>
    <w:rsid w:val="0066229A"/>
    <w:rsid w:val="00676913"/>
    <w:rsid w:val="006930B6"/>
    <w:rsid w:val="00695E4D"/>
    <w:rsid w:val="0069743E"/>
    <w:rsid w:val="006978AC"/>
    <w:rsid w:val="006A5026"/>
    <w:rsid w:val="006B43B7"/>
    <w:rsid w:val="006C020C"/>
    <w:rsid w:val="006C62EC"/>
    <w:rsid w:val="006D0AE9"/>
    <w:rsid w:val="006D521D"/>
    <w:rsid w:val="006E0BA1"/>
    <w:rsid w:val="006E47C6"/>
    <w:rsid w:val="006E68CD"/>
    <w:rsid w:val="006F2FA9"/>
    <w:rsid w:val="00711B8D"/>
    <w:rsid w:val="007200EE"/>
    <w:rsid w:val="00723C97"/>
    <w:rsid w:val="00727F49"/>
    <w:rsid w:val="007347C5"/>
    <w:rsid w:val="00735EAF"/>
    <w:rsid w:val="00745EF8"/>
    <w:rsid w:val="00756E17"/>
    <w:rsid w:val="00764554"/>
    <w:rsid w:val="007706CF"/>
    <w:rsid w:val="00775828"/>
    <w:rsid w:val="0078135B"/>
    <w:rsid w:val="00781A0B"/>
    <w:rsid w:val="00790C1A"/>
    <w:rsid w:val="007A2629"/>
    <w:rsid w:val="007A5555"/>
    <w:rsid w:val="007A7FC6"/>
    <w:rsid w:val="007F1B63"/>
    <w:rsid w:val="007F650B"/>
    <w:rsid w:val="0081046B"/>
    <w:rsid w:val="00825255"/>
    <w:rsid w:val="00843AA5"/>
    <w:rsid w:val="00853FF6"/>
    <w:rsid w:val="00856AAE"/>
    <w:rsid w:val="00873140"/>
    <w:rsid w:val="00873D6F"/>
    <w:rsid w:val="00880C98"/>
    <w:rsid w:val="008837CD"/>
    <w:rsid w:val="0089132D"/>
    <w:rsid w:val="00894816"/>
    <w:rsid w:val="008B3A9F"/>
    <w:rsid w:val="008D0B82"/>
    <w:rsid w:val="008D7FAA"/>
    <w:rsid w:val="008E2BCD"/>
    <w:rsid w:val="008E2F27"/>
    <w:rsid w:val="008F347A"/>
    <w:rsid w:val="008F68B3"/>
    <w:rsid w:val="00904133"/>
    <w:rsid w:val="0090422D"/>
    <w:rsid w:val="00905B78"/>
    <w:rsid w:val="0090787A"/>
    <w:rsid w:val="00916DE6"/>
    <w:rsid w:val="00944E5B"/>
    <w:rsid w:val="009634F8"/>
    <w:rsid w:val="00992B99"/>
    <w:rsid w:val="009A245B"/>
    <w:rsid w:val="009D5B20"/>
    <w:rsid w:val="009F50DB"/>
    <w:rsid w:val="009F5123"/>
    <w:rsid w:val="00A00731"/>
    <w:rsid w:val="00A1189E"/>
    <w:rsid w:val="00A121D3"/>
    <w:rsid w:val="00A17020"/>
    <w:rsid w:val="00A210BA"/>
    <w:rsid w:val="00A33473"/>
    <w:rsid w:val="00A4170A"/>
    <w:rsid w:val="00A449C9"/>
    <w:rsid w:val="00A47D60"/>
    <w:rsid w:val="00A61D79"/>
    <w:rsid w:val="00A62F03"/>
    <w:rsid w:val="00A64ECB"/>
    <w:rsid w:val="00A80392"/>
    <w:rsid w:val="00A8117F"/>
    <w:rsid w:val="00A83C4A"/>
    <w:rsid w:val="00A87EF9"/>
    <w:rsid w:val="00A91427"/>
    <w:rsid w:val="00AC7CCF"/>
    <w:rsid w:val="00AD182C"/>
    <w:rsid w:val="00AF7A2B"/>
    <w:rsid w:val="00AF7DDA"/>
    <w:rsid w:val="00B14B85"/>
    <w:rsid w:val="00B377C2"/>
    <w:rsid w:val="00B4367F"/>
    <w:rsid w:val="00B52D3A"/>
    <w:rsid w:val="00B56530"/>
    <w:rsid w:val="00B65227"/>
    <w:rsid w:val="00B656F0"/>
    <w:rsid w:val="00B710A9"/>
    <w:rsid w:val="00B760DF"/>
    <w:rsid w:val="00B834E9"/>
    <w:rsid w:val="00B85220"/>
    <w:rsid w:val="00B85B3A"/>
    <w:rsid w:val="00BB7D57"/>
    <w:rsid w:val="00BC3C47"/>
    <w:rsid w:val="00BD09FE"/>
    <w:rsid w:val="00BD0C44"/>
    <w:rsid w:val="00BD2F0A"/>
    <w:rsid w:val="00BD78F1"/>
    <w:rsid w:val="00BE5487"/>
    <w:rsid w:val="00C03713"/>
    <w:rsid w:val="00C06050"/>
    <w:rsid w:val="00C12A16"/>
    <w:rsid w:val="00C21050"/>
    <w:rsid w:val="00C26700"/>
    <w:rsid w:val="00C32535"/>
    <w:rsid w:val="00C34ADD"/>
    <w:rsid w:val="00C3654C"/>
    <w:rsid w:val="00C42595"/>
    <w:rsid w:val="00C4684F"/>
    <w:rsid w:val="00C6103A"/>
    <w:rsid w:val="00C66EFA"/>
    <w:rsid w:val="00C87856"/>
    <w:rsid w:val="00C970BD"/>
    <w:rsid w:val="00CA7C84"/>
    <w:rsid w:val="00CB12EA"/>
    <w:rsid w:val="00CB21BE"/>
    <w:rsid w:val="00CC0277"/>
    <w:rsid w:val="00CE58D9"/>
    <w:rsid w:val="00CE699D"/>
    <w:rsid w:val="00CF18CD"/>
    <w:rsid w:val="00D03571"/>
    <w:rsid w:val="00D04A39"/>
    <w:rsid w:val="00D12294"/>
    <w:rsid w:val="00D14194"/>
    <w:rsid w:val="00D237F9"/>
    <w:rsid w:val="00D357F8"/>
    <w:rsid w:val="00D36A5A"/>
    <w:rsid w:val="00D43A32"/>
    <w:rsid w:val="00D44104"/>
    <w:rsid w:val="00D530DF"/>
    <w:rsid w:val="00D623FC"/>
    <w:rsid w:val="00D82BF4"/>
    <w:rsid w:val="00D97305"/>
    <w:rsid w:val="00DA061D"/>
    <w:rsid w:val="00DC5C9B"/>
    <w:rsid w:val="00DD6FA0"/>
    <w:rsid w:val="00DF06FC"/>
    <w:rsid w:val="00E022C1"/>
    <w:rsid w:val="00E12FA3"/>
    <w:rsid w:val="00E222F4"/>
    <w:rsid w:val="00E26002"/>
    <w:rsid w:val="00E645C9"/>
    <w:rsid w:val="00E73464"/>
    <w:rsid w:val="00E75127"/>
    <w:rsid w:val="00E937D6"/>
    <w:rsid w:val="00EB4DBF"/>
    <w:rsid w:val="00EB70B0"/>
    <w:rsid w:val="00EC208B"/>
    <w:rsid w:val="00EC6EDE"/>
    <w:rsid w:val="00EE75E2"/>
    <w:rsid w:val="00EF63BC"/>
    <w:rsid w:val="00F023C4"/>
    <w:rsid w:val="00F047FE"/>
    <w:rsid w:val="00F05373"/>
    <w:rsid w:val="00F05AF4"/>
    <w:rsid w:val="00F10B17"/>
    <w:rsid w:val="00F11666"/>
    <w:rsid w:val="00F156F6"/>
    <w:rsid w:val="00F2364F"/>
    <w:rsid w:val="00F51B64"/>
    <w:rsid w:val="00F51BAE"/>
    <w:rsid w:val="00F52339"/>
    <w:rsid w:val="00F53989"/>
    <w:rsid w:val="00F62E23"/>
    <w:rsid w:val="00F65906"/>
    <w:rsid w:val="00F82CFD"/>
    <w:rsid w:val="00F9404C"/>
    <w:rsid w:val="00F94447"/>
    <w:rsid w:val="00FA118A"/>
    <w:rsid w:val="00FC01E3"/>
    <w:rsid w:val="00FD3AA7"/>
    <w:rsid w:val="00FF68A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CA9E1"/>
  <w15:chartTrackingRefBased/>
  <w15:docId w15:val="{16E38C0E-91FD-EB4E-B22C-F45C03395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170A"/>
    <w:pPr>
      <w:ind w:left="720"/>
      <w:contextualSpacing/>
    </w:pPr>
  </w:style>
  <w:style w:type="table" w:styleId="TableGrid">
    <w:name w:val="Table Grid"/>
    <w:basedOn w:val="TableNormal"/>
    <w:uiPriority w:val="39"/>
    <w:rsid w:val="00723C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23C97"/>
    <w:rPr>
      <w:color w:val="0563C1" w:themeColor="hyperlink"/>
      <w:u w:val="single"/>
    </w:rPr>
  </w:style>
  <w:style w:type="character" w:styleId="CommentReference">
    <w:name w:val="annotation reference"/>
    <w:basedOn w:val="DefaultParagraphFont"/>
    <w:uiPriority w:val="99"/>
    <w:semiHidden/>
    <w:unhideWhenUsed/>
    <w:rsid w:val="005A1FAB"/>
    <w:rPr>
      <w:sz w:val="16"/>
      <w:szCs w:val="16"/>
    </w:rPr>
  </w:style>
  <w:style w:type="paragraph" w:styleId="CommentText">
    <w:name w:val="annotation text"/>
    <w:basedOn w:val="Normal"/>
    <w:link w:val="CommentTextChar"/>
    <w:uiPriority w:val="99"/>
    <w:semiHidden/>
    <w:unhideWhenUsed/>
    <w:rsid w:val="005A1FAB"/>
    <w:rPr>
      <w:sz w:val="20"/>
      <w:szCs w:val="20"/>
    </w:rPr>
  </w:style>
  <w:style w:type="character" w:customStyle="1" w:styleId="CommentTextChar">
    <w:name w:val="Comment Text Char"/>
    <w:basedOn w:val="DefaultParagraphFont"/>
    <w:link w:val="CommentText"/>
    <w:uiPriority w:val="99"/>
    <w:semiHidden/>
    <w:rsid w:val="005A1FAB"/>
    <w:rPr>
      <w:sz w:val="20"/>
      <w:szCs w:val="20"/>
    </w:rPr>
  </w:style>
  <w:style w:type="paragraph" w:styleId="CommentSubject">
    <w:name w:val="annotation subject"/>
    <w:basedOn w:val="CommentText"/>
    <w:next w:val="CommentText"/>
    <w:link w:val="CommentSubjectChar"/>
    <w:uiPriority w:val="99"/>
    <w:semiHidden/>
    <w:unhideWhenUsed/>
    <w:rsid w:val="005A1FAB"/>
    <w:rPr>
      <w:b/>
      <w:bCs/>
    </w:rPr>
  </w:style>
  <w:style w:type="character" w:customStyle="1" w:styleId="CommentSubjectChar">
    <w:name w:val="Comment Subject Char"/>
    <w:basedOn w:val="CommentTextChar"/>
    <w:link w:val="CommentSubject"/>
    <w:uiPriority w:val="99"/>
    <w:semiHidden/>
    <w:rsid w:val="005A1FAB"/>
    <w:rPr>
      <w:b/>
      <w:bCs/>
      <w:sz w:val="20"/>
      <w:szCs w:val="20"/>
    </w:rPr>
  </w:style>
  <w:style w:type="paragraph" w:styleId="BalloonText">
    <w:name w:val="Balloon Text"/>
    <w:basedOn w:val="Normal"/>
    <w:link w:val="BalloonTextChar"/>
    <w:uiPriority w:val="99"/>
    <w:semiHidden/>
    <w:unhideWhenUsed/>
    <w:rsid w:val="005A1FA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1FAB"/>
    <w:rPr>
      <w:rFonts w:ascii="Times New Roman" w:hAnsi="Times New Roman" w:cs="Times New Roman"/>
      <w:sz w:val="18"/>
      <w:szCs w:val="18"/>
    </w:rPr>
  </w:style>
  <w:style w:type="paragraph" w:styleId="Header">
    <w:name w:val="header"/>
    <w:basedOn w:val="Normal"/>
    <w:link w:val="HeaderChar"/>
    <w:uiPriority w:val="99"/>
    <w:unhideWhenUsed/>
    <w:rsid w:val="00A1189E"/>
    <w:pPr>
      <w:tabs>
        <w:tab w:val="center" w:pos="4680"/>
        <w:tab w:val="right" w:pos="9360"/>
      </w:tabs>
    </w:pPr>
  </w:style>
  <w:style w:type="character" w:customStyle="1" w:styleId="HeaderChar">
    <w:name w:val="Header Char"/>
    <w:basedOn w:val="DefaultParagraphFont"/>
    <w:link w:val="Header"/>
    <w:uiPriority w:val="99"/>
    <w:rsid w:val="00A1189E"/>
  </w:style>
  <w:style w:type="paragraph" w:styleId="Footer">
    <w:name w:val="footer"/>
    <w:basedOn w:val="Normal"/>
    <w:link w:val="FooterChar"/>
    <w:uiPriority w:val="99"/>
    <w:unhideWhenUsed/>
    <w:rsid w:val="00A1189E"/>
    <w:pPr>
      <w:tabs>
        <w:tab w:val="center" w:pos="4680"/>
        <w:tab w:val="right" w:pos="9360"/>
      </w:tabs>
    </w:pPr>
  </w:style>
  <w:style w:type="character" w:customStyle="1" w:styleId="FooterChar">
    <w:name w:val="Footer Char"/>
    <w:basedOn w:val="DefaultParagraphFont"/>
    <w:link w:val="Footer"/>
    <w:uiPriority w:val="99"/>
    <w:rsid w:val="00A118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17495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epistemonikos.org/e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576</Words>
  <Characters>328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Agrawal</dc:creator>
  <cp:keywords/>
  <dc:description/>
  <cp:lastModifiedBy>Lamisa Ashraf</cp:lastModifiedBy>
  <cp:revision>8</cp:revision>
  <dcterms:created xsi:type="dcterms:W3CDTF">2020-12-12T12:12:00Z</dcterms:created>
  <dcterms:modified xsi:type="dcterms:W3CDTF">2024-06-26T23:28:00Z</dcterms:modified>
</cp:coreProperties>
</file>